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ADCC72" w14:textId="2EE5D679" w:rsidR="00864C34" w:rsidRPr="0050620B" w:rsidRDefault="0050620B" w:rsidP="0050620B">
      <w:pPr>
        <w:rPr>
          <w:rFonts w:ascii="Arial Narrow" w:hAnsi="Arial Narrow"/>
          <w:b/>
        </w:rPr>
      </w:pPr>
      <w:bookmarkStart w:id="0" w:name="_GoBack"/>
      <w:bookmarkEnd w:id="0"/>
      <w:r w:rsidRPr="0050620B">
        <w:rPr>
          <w:rFonts w:ascii="Arial Narrow" w:hAnsi="Arial Narrow"/>
          <w:b/>
        </w:rPr>
        <w:t>Table S1. Clinical information of cell lines and CNS lymphoma specimens</w:t>
      </w:r>
    </w:p>
    <w:tbl>
      <w:tblPr>
        <w:tblW w:w="97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3"/>
        <w:gridCol w:w="1114"/>
        <w:gridCol w:w="748"/>
        <w:gridCol w:w="2186"/>
        <w:gridCol w:w="3170"/>
        <w:gridCol w:w="597"/>
        <w:gridCol w:w="802"/>
      </w:tblGrid>
      <w:tr w:rsidR="000666C6" w:rsidRPr="000666C6" w14:paraId="3D13D673" w14:textId="77777777" w:rsidTr="000666C6">
        <w:trPr>
          <w:trHeight w:val="337"/>
        </w:trPr>
        <w:tc>
          <w:tcPr>
            <w:tcW w:w="11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10696A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A90190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ADED64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21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790DBC" w14:textId="2F9318F1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Primary/seco</w:t>
            </w:r>
            <w:r w:rsidR="000666C6">
              <w:rPr>
                <w:rFonts w:ascii="Arial Narrow" w:eastAsia="MS PGothic" w:hAnsi="Arial Narrow" w:cs="MS PGothic" w:hint="eastAsia"/>
                <w:b/>
                <w:bCs/>
                <w:kern w:val="0"/>
                <w:sz w:val="16"/>
                <w:szCs w:val="16"/>
              </w:rPr>
              <w:t>n</w:t>
            </w: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dary</w:t>
            </w:r>
          </w:p>
        </w:tc>
        <w:tc>
          <w:tcPr>
            <w:tcW w:w="31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10E19B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Histology</w:t>
            </w:r>
          </w:p>
        </w:tc>
        <w:tc>
          <w:tcPr>
            <w:tcW w:w="5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ABB7F9" w14:textId="77777777" w:rsidR="0050620B" w:rsidRPr="000666C6" w:rsidRDefault="0050620B" w:rsidP="0050620B">
            <w:pPr>
              <w:widowControl/>
              <w:jc w:val="center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HIV</w:t>
            </w: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BD9BEF" w14:textId="77777777" w:rsidR="0050620B" w:rsidRPr="000666C6" w:rsidRDefault="0050620B" w:rsidP="0050620B">
            <w:pPr>
              <w:widowControl/>
              <w:jc w:val="center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EBV</w:t>
            </w: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</w:p>
        </w:tc>
      </w:tr>
      <w:tr w:rsidR="000666C6" w:rsidRPr="000666C6" w14:paraId="59CE535C" w14:textId="77777777" w:rsidTr="000666C6">
        <w:trPr>
          <w:trHeight w:val="289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6BD37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>(Cell lines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5ACBD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0AC9F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B210F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0195D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9C141" w14:textId="77777777" w:rsidR="0050620B" w:rsidRPr="000666C6" w:rsidRDefault="0050620B" w:rsidP="0050620B">
            <w:pPr>
              <w:widowControl/>
              <w:jc w:val="center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7A47E" w14:textId="77777777" w:rsidR="0050620B" w:rsidRPr="000666C6" w:rsidRDefault="0050620B" w:rsidP="0050620B">
            <w:pPr>
              <w:widowControl/>
              <w:jc w:val="center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0666C6" w:rsidRPr="000666C6" w14:paraId="6EB1300D" w14:textId="77777777" w:rsidTr="000666C6">
        <w:trPr>
          <w:trHeight w:val="337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0C53D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HKBM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BA6AE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>NA</w:t>
            </w: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61BCE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58953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206AD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>PCNSL</w:t>
            </w: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6E64E" w14:textId="77777777" w:rsidR="0050620B" w:rsidRPr="000666C6" w:rsidRDefault="0050620B" w:rsidP="0050620B">
            <w:pPr>
              <w:widowControl/>
              <w:jc w:val="center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(-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DEE70" w14:textId="77777777" w:rsidR="0050620B" w:rsidRPr="000666C6" w:rsidRDefault="0050620B" w:rsidP="0050620B">
            <w:pPr>
              <w:widowControl/>
              <w:jc w:val="center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(+)</w:t>
            </w:r>
          </w:p>
        </w:tc>
      </w:tr>
      <w:tr w:rsidR="000666C6" w:rsidRPr="000666C6" w14:paraId="002262ED" w14:textId="77777777" w:rsidTr="000666C6">
        <w:trPr>
          <w:trHeight w:val="337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D5C2F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TK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63B7C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4D7AA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289DF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0062E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>PCNSL, ABC-DLBCL</w:t>
            </w: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9E833" w14:textId="77777777" w:rsidR="0050620B" w:rsidRPr="000666C6" w:rsidRDefault="0050620B" w:rsidP="0050620B">
            <w:pPr>
              <w:widowControl/>
              <w:jc w:val="center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(-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DF665" w14:textId="77777777" w:rsidR="0050620B" w:rsidRPr="000666C6" w:rsidRDefault="0050620B" w:rsidP="0050620B">
            <w:pPr>
              <w:widowControl/>
              <w:jc w:val="center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(-)</w:t>
            </w:r>
          </w:p>
        </w:tc>
      </w:tr>
      <w:tr w:rsidR="000666C6" w:rsidRPr="000666C6" w14:paraId="66A72B59" w14:textId="77777777" w:rsidTr="000666C6">
        <w:trPr>
          <w:trHeight w:val="289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9D698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Raji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A5D69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E655B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3103A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25571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>Burkitt's lymphom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497C2" w14:textId="77777777" w:rsidR="0050620B" w:rsidRPr="000666C6" w:rsidRDefault="0050620B" w:rsidP="0050620B">
            <w:pPr>
              <w:widowControl/>
              <w:jc w:val="center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(-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EC0CC" w14:textId="77777777" w:rsidR="0050620B" w:rsidRPr="000666C6" w:rsidRDefault="0050620B" w:rsidP="0050620B">
            <w:pPr>
              <w:widowControl/>
              <w:jc w:val="center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(+)</w:t>
            </w:r>
          </w:p>
        </w:tc>
      </w:tr>
      <w:tr w:rsidR="000666C6" w:rsidRPr="000666C6" w14:paraId="7F2851CE" w14:textId="77777777" w:rsidTr="000666C6">
        <w:trPr>
          <w:trHeight w:val="289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6DBFC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A4/</w:t>
            </w:r>
            <w:proofErr w:type="spellStart"/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Fuk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2268A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D6DB9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73A22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E01CA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 xml:space="preserve">IgM kappa-producing B-cell lymphoma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7A19D" w14:textId="77777777" w:rsidR="0050620B" w:rsidRPr="000666C6" w:rsidRDefault="0050620B" w:rsidP="0050620B">
            <w:pPr>
              <w:widowControl/>
              <w:jc w:val="center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(-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FC7FE" w14:textId="77777777" w:rsidR="0050620B" w:rsidRPr="000666C6" w:rsidRDefault="0050620B" w:rsidP="0050620B">
            <w:pPr>
              <w:widowControl/>
              <w:jc w:val="center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(-)</w:t>
            </w:r>
          </w:p>
        </w:tc>
      </w:tr>
      <w:tr w:rsidR="000666C6" w:rsidRPr="000666C6" w14:paraId="3B4A3063" w14:textId="77777777" w:rsidTr="000666C6">
        <w:trPr>
          <w:trHeight w:val="289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759AD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HBL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815D9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ACAB2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EF697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6D638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>ABC-DLBCL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51A9B" w14:textId="77777777" w:rsidR="0050620B" w:rsidRPr="000666C6" w:rsidRDefault="0050620B" w:rsidP="0050620B">
            <w:pPr>
              <w:widowControl/>
              <w:jc w:val="center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A743D" w14:textId="77777777" w:rsidR="0050620B" w:rsidRPr="000666C6" w:rsidRDefault="0050620B" w:rsidP="0050620B">
            <w:pPr>
              <w:widowControl/>
              <w:jc w:val="center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(-)</w:t>
            </w:r>
          </w:p>
        </w:tc>
      </w:tr>
      <w:tr w:rsidR="000666C6" w:rsidRPr="000666C6" w14:paraId="27162C9B" w14:textId="77777777" w:rsidTr="000666C6">
        <w:trPr>
          <w:trHeight w:val="337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F12EB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OYB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589C1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2766C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5E7C0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8746A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>ABC-DLBCL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6BACE" w14:textId="77777777" w:rsidR="0050620B" w:rsidRPr="000666C6" w:rsidRDefault="0050620B" w:rsidP="0050620B">
            <w:pPr>
              <w:widowControl/>
              <w:jc w:val="center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968CB" w14:textId="77777777" w:rsidR="0050620B" w:rsidRPr="000666C6" w:rsidRDefault="0050620B" w:rsidP="0050620B">
            <w:pPr>
              <w:widowControl/>
              <w:jc w:val="center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>ND</w:t>
            </w: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</w:p>
        </w:tc>
      </w:tr>
      <w:tr w:rsidR="000666C6" w:rsidRPr="000666C6" w14:paraId="67C1800F" w14:textId="77777777" w:rsidTr="000666C6">
        <w:trPr>
          <w:trHeight w:val="289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A0FA0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63462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46379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90AED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4E424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0FBD8" w14:textId="77777777" w:rsidR="0050620B" w:rsidRPr="000666C6" w:rsidRDefault="0050620B" w:rsidP="0050620B">
            <w:pPr>
              <w:widowControl/>
              <w:jc w:val="center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A3AE1" w14:textId="77777777" w:rsidR="0050620B" w:rsidRPr="000666C6" w:rsidRDefault="0050620B" w:rsidP="0050620B">
            <w:pPr>
              <w:widowControl/>
              <w:jc w:val="center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0666C6" w:rsidRPr="000666C6" w14:paraId="214716FF" w14:textId="77777777" w:rsidTr="000666C6">
        <w:trPr>
          <w:trHeight w:val="289"/>
        </w:trPr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AB3BE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>(CNS lymphoma specimens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E2FE8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08D61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CA1A0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1335E" w14:textId="77777777" w:rsidR="0050620B" w:rsidRPr="000666C6" w:rsidRDefault="0050620B" w:rsidP="0050620B">
            <w:pPr>
              <w:widowControl/>
              <w:jc w:val="center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C787D" w14:textId="77777777" w:rsidR="0050620B" w:rsidRPr="000666C6" w:rsidRDefault="0050620B" w:rsidP="0050620B">
            <w:pPr>
              <w:widowControl/>
              <w:jc w:val="center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0666C6" w:rsidRPr="000666C6" w14:paraId="21759FCC" w14:textId="77777777" w:rsidTr="000666C6">
        <w:trPr>
          <w:trHeight w:val="289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A0855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Sample 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E7A9A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5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211A2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B235C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PCNSL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83A0A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DLBCL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7859E" w14:textId="77777777" w:rsidR="0050620B" w:rsidRPr="000666C6" w:rsidRDefault="0050620B" w:rsidP="0050620B">
            <w:pPr>
              <w:widowControl/>
              <w:jc w:val="center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(-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E057E" w14:textId="77777777" w:rsidR="0050620B" w:rsidRPr="000666C6" w:rsidRDefault="0050620B" w:rsidP="0050620B">
            <w:pPr>
              <w:widowControl/>
              <w:jc w:val="center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(-)</w:t>
            </w:r>
          </w:p>
        </w:tc>
      </w:tr>
      <w:tr w:rsidR="000666C6" w:rsidRPr="000666C6" w14:paraId="46A456B0" w14:textId="77777777" w:rsidTr="000666C6">
        <w:trPr>
          <w:trHeight w:val="289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0139A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Sample 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CC128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5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AD693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6A455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PCNSL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B5668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DLBCL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E7B45" w14:textId="77777777" w:rsidR="0050620B" w:rsidRPr="000666C6" w:rsidRDefault="0050620B" w:rsidP="0050620B">
            <w:pPr>
              <w:widowControl/>
              <w:jc w:val="center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(-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BD557" w14:textId="77777777" w:rsidR="0050620B" w:rsidRPr="000666C6" w:rsidRDefault="0050620B" w:rsidP="0050620B">
            <w:pPr>
              <w:widowControl/>
              <w:jc w:val="center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(-)</w:t>
            </w:r>
          </w:p>
        </w:tc>
      </w:tr>
      <w:tr w:rsidR="000666C6" w:rsidRPr="000666C6" w14:paraId="20A06A5B" w14:textId="77777777" w:rsidTr="000666C6">
        <w:trPr>
          <w:trHeight w:val="289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E8BA2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Sample 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F9CB2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8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B2025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D1038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PCNSL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419F2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DLBCL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43E72" w14:textId="77777777" w:rsidR="0050620B" w:rsidRPr="000666C6" w:rsidRDefault="0050620B" w:rsidP="0050620B">
            <w:pPr>
              <w:widowControl/>
              <w:jc w:val="center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(-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C539C" w14:textId="77777777" w:rsidR="0050620B" w:rsidRPr="000666C6" w:rsidRDefault="0050620B" w:rsidP="0050620B">
            <w:pPr>
              <w:widowControl/>
              <w:jc w:val="center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(-)</w:t>
            </w:r>
          </w:p>
        </w:tc>
      </w:tr>
      <w:tr w:rsidR="000666C6" w:rsidRPr="000666C6" w14:paraId="50CD3AB1" w14:textId="77777777" w:rsidTr="000666C6">
        <w:trPr>
          <w:trHeight w:val="289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CE100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Sample 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0A2D3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7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37316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2E557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 xml:space="preserve">Secondary CNS lymphoma 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505FC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DLBCL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3640C" w14:textId="77777777" w:rsidR="0050620B" w:rsidRPr="000666C6" w:rsidRDefault="0050620B" w:rsidP="0050620B">
            <w:pPr>
              <w:widowControl/>
              <w:jc w:val="center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(-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1EF7B" w14:textId="77777777" w:rsidR="0050620B" w:rsidRPr="000666C6" w:rsidRDefault="0050620B" w:rsidP="0050620B">
            <w:pPr>
              <w:widowControl/>
              <w:jc w:val="center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>(-)</w:t>
            </w:r>
          </w:p>
        </w:tc>
      </w:tr>
      <w:tr w:rsidR="000666C6" w:rsidRPr="000666C6" w14:paraId="7933D27F" w14:textId="77777777" w:rsidTr="000666C6">
        <w:trPr>
          <w:trHeight w:val="306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517F8D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97299B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23C9A4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FB8A79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FBFB08" w14:textId="77777777" w:rsidR="0050620B" w:rsidRPr="000666C6" w:rsidRDefault="0050620B" w:rsidP="0050620B">
            <w:pPr>
              <w:widowControl/>
              <w:jc w:val="left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DA28CA" w14:textId="77777777" w:rsidR="0050620B" w:rsidRPr="000666C6" w:rsidRDefault="0050620B" w:rsidP="0050620B">
            <w:pPr>
              <w:widowControl/>
              <w:jc w:val="center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5BA0C6" w14:textId="77777777" w:rsidR="0050620B" w:rsidRPr="000666C6" w:rsidRDefault="0050620B" w:rsidP="0050620B">
            <w:pPr>
              <w:widowControl/>
              <w:jc w:val="center"/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</w:pPr>
            <w:r w:rsidRPr="000666C6">
              <w:rPr>
                <w:rFonts w:ascii="Arial Narrow" w:eastAsia="MS PGothic" w:hAnsi="Arial Narrow" w:cs="MS PGothic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022496D5" w14:textId="4E46B86E" w:rsidR="0050620B" w:rsidRPr="000666C6" w:rsidRDefault="0050620B" w:rsidP="0050620B">
      <w:pPr>
        <w:rPr>
          <w:rFonts w:ascii="Arial Narrow" w:hAnsi="Arial Narrow"/>
          <w:b/>
          <w:sz w:val="16"/>
          <w:szCs w:val="16"/>
        </w:rPr>
      </w:pPr>
      <w:r w:rsidRPr="000666C6">
        <w:rPr>
          <w:rFonts w:ascii="Arial Narrow" w:hAnsi="Arial Narrow"/>
          <w:b/>
          <w:sz w:val="16"/>
          <w:szCs w:val="16"/>
        </w:rPr>
        <w:t xml:space="preserve">Note: (+); positive, (-); negative, </w:t>
      </w:r>
      <w:r w:rsidRPr="000666C6">
        <w:rPr>
          <w:rFonts w:ascii="Arial Narrow" w:hAnsi="Arial Narrow"/>
          <w:b/>
          <w:sz w:val="16"/>
          <w:szCs w:val="16"/>
          <w:vertAlign w:val="superscript"/>
        </w:rPr>
        <w:t>1</w:t>
      </w:r>
      <w:r w:rsidRPr="000666C6">
        <w:rPr>
          <w:rFonts w:ascii="Arial Narrow" w:hAnsi="Arial Narrow"/>
          <w:b/>
          <w:sz w:val="16"/>
          <w:szCs w:val="16"/>
        </w:rPr>
        <w:t xml:space="preserve">HIV; human immunodeficiency virus, </w:t>
      </w:r>
      <w:r w:rsidRPr="000666C6">
        <w:rPr>
          <w:rFonts w:ascii="Arial Narrow" w:hAnsi="Arial Narrow"/>
          <w:b/>
          <w:sz w:val="16"/>
          <w:szCs w:val="16"/>
          <w:vertAlign w:val="superscript"/>
        </w:rPr>
        <w:t>2</w:t>
      </w:r>
      <w:r w:rsidRPr="000666C6">
        <w:rPr>
          <w:rFonts w:ascii="Arial Narrow" w:hAnsi="Arial Narrow"/>
          <w:b/>
          <w:sz w:val="16"/>
          <w:szCs w:val="16"/>
        </w:rPr>
        <w:t xml:space="preserve">EBV; Epstein-Barr virus, </w:t>
      </w:r>
      <w:r w:rsidRPr="000666C6">
        <w:rPr>
          <w:rFonts w:ascii="Arial Narrow" w:hAnsi="Arial Narrow"/>
          <w:b/>
          <w:sz w:val="16"/>
          <w:szCs w:val="16"/>
          <w:vertAlign w:val="superscript"/>
        </w:rPr>
        <w:t>3</w:t>
      </w:r>
      <w:r w:rsidRPr="000666C6">
        <w:rPr>
          <w:rFonts w:ascii="Arial Narrow" w:hAnsi="Arial Narrow"/>
          <w:b/>
          <w:sz w:val="16"/>
          <w:szCs w:val="16"/>
        </w:rPr>
        <w:t xml:space="preserve">NA; not applicable, </w:t>
      </w:r>
      <w:r w:rsidRPr="000666C6">
        <w:rPr>
          <w:rFonts w:ascii="Arial Narrow" w:hAnsi="Arial Narrow"/>
          <w:b/>
          <w:sz w:val="16"/>
          <w:szCs w:val="16"/>
          <w:vertAlign w:val="superscript"/>
        </w:rPr>
        <w:t>4</w:t>
      </w:r>
      <w:r w:rsidRPr="000666C6">
        <w:rPr>
          <w:rFonts w:ascii="Arial Narrow" w:hAnsi="Arial Narrow"/>
          <w:b/>
          <w:sz w:val="16"/>
          <w:szCs w:val="16"/>
        </w:rPr>
        <w:t xml:space="preserve">PCNSL; primary central nervous system lymphoma, </w:t>
      </w:r>
      <w:r w:rsidRPr="000666C6">
        <w:rPr>
          <w:rFonts w:ascii="Arial Narrow" w:hAnsi="Arial Narrow"/>
          <w:b/>
          <w:sz w:val="16"/>
          <w:szCs w:val="16"/>
          <w:vertAlign w:val="superscript"/>
        </w:rPr>
        <w:t>5</w:t>
      </w:r>
      <w:r w:rsidRPr="000666C6">
        <w:rPr>
          <w:rFonts w:ascii="Arial Narrow" w:hAnsi="Arial Narrow"/>
          <w:b/>
          <w:sz w:val="16"/>
          <w:szCs w:val="16"/>
        </w:rPr>
        <w:t xml:space="preserve">ABC; activated B-cell-like subtype, </w:t>
      </w:r>
      <w:r w:rsidRPr="000666C6">
        <w:rPr>
          <w:rFonts w:ascii="Arial Narrow" w:hAnsi="Arial Narrow"/>
          <w:b/>
          <w:sz w:val="16"/>
          <w:szCs w:val="16"/>
          <w:vertAlign w:val="superscript"/>
        </w:rPr>
        <w:t>6</w:t>
      </w:r>
      <w:r w:rsidRPr="000666C6">
        <w:rPr>
          <w:rFonts w:ascii="Arial Narrow" w:hAnsi="Arial Narrow"/>
          <w:b/>
          <w:sz w:val="16"/>
          <w:szCs w:val="16"/>
        </w:rPr>
        <w:t>ND; not determined.</w:t>
      </w:r>
    </w:p>
    <w:sectPr w:rsidR="0050620B" w:rsidRPr="000666C6" w:rsidSect="000666C6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2F2703" w14:textId="77777777" w:rsidR="00AA32F6" w:rsidRDefault="00AA32F6">
      <w:r>
        <w:separator/>
      </w:r>
    </w:p>
  </w:endnote>
  <w:endnote w:type="continuationSeparator" w:id="0">
    <w:p w14:paraId="7B6E8A87" w14:textId="77777777" w:rsidR="00AA32F6" w:rsidRDefault="00AA3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AADF08" w14:textId="77777777" w:rsidR="001521FC" w:rsidRPr="00D13E3C" w:rsidRDefault="00AA32F6" w:rsidP="001521FC">
    <w:pPr>
      <w:pStyle w:val="Footer"/>
      <w:jc w:val="center"/>
      <w:rPr>
        <w:rFonts w:ascii="Arial Narrow" w:hAnsi="Arial Narrow"/>
        <w:szCs w:val="21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72E3E6" w14:textId="77777777" w:rsidR="00AA32F6" w:rsidRDefault="00AA32F6">
      <w:r>
        <w:separator/>
      </w:r>
    </w:p>
  </w:footnote>
  <w:footnote w:type="continuationSeparator" w:id="0">
    <w:p w14:paraId="386AE1DA" w14:textId="77777777" w:rsidR="00AA32F6" w:rsidRDefault="00AA32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170CD1"/>
    <w:rsid w:val="000666C6"/>
    <w:rsid w:val="00170CD1"/>
    <w:rsid w:val="001C09A3"/>
    <w:rsid w:val="002B47DA"/>
    <w:rsid w:val="00315BAB"/>
    <w:rsid w:val="003A00AA"/>
    <w:rsid w:val="003B509C"/>
    <w:rsid w:val="0048325D"/>
    <w:rsid w:val="0050620B"/>
    <w:rsid w:val="00553E4E"/>
    <w:rsid w:val="00605227"/>
    <w:rsid w:val="00665190"/>
    <w:rsid w:val="007803E8"/>
    <w:rsid w:val="00864C34"/>
    <w:rsid w:val="00A970D4"/>
    <w:rsid w:val="00AA32F6"/>
    <w:rsid w:val="00AC1A0E"/>
    <w:rsid w:val="00BA78AB"/>
    <w:rsid w:val="00CB492D"/>
    <w:rsid w:val="00CF5EF8"/>
    <w:rsid w:val="00DD778C"/>
    <w:rsid w:val="00F97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2037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CD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70CD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70CD1"/>
  </w:style>
  <w:style w:type="paragraph" w:styleId="Header">
    <w:name w:val="header"/>
    <w:basedOn w:val="Normal"/>
    <w:link w:val="HeaderChar"/>
    <w:uiPriority w:val="99"/>
    <w:unhideWhenUsed/>
    <w:rsid w:val="003A00A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00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CD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70CD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70CD1"/>
  </w:style>
  <w:style w:type="paragraph" w:styleId="Header">
    <w:name w:val="header"/>
    <w:basedOn w:val="Normal"/>
    <w:link w:val="HeaderChar"/>
    <w:uiPriority w:val="99"/>
    <w:unhideWhenUsed/>
    <w:rsid w:val="003A00A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00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3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9</Words>
  <Characters>727</Characters>
  <Application>Microsoft Office Word</Application>
  <DocSecurity>0</DocSecurity>
  <Lines>121</Lines>
  <Paragraphs>9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MCREDO</cp:lastModifiedBy>
  <cp:revision>6</cp:revision>
  <cp:lastPrinted>2019-05-28T02:23:00Z</cp:lastPrinted>
  <dcterms:created xsi:type="dcterms:W3CDTF">2019-05-27T10:08:00Z</dcterms:created>
  <dcterms:modified xsi:type="dcterms:W3CDTF">2019-09-05T02:18:00Z</dcterms:modified>
</cp:coreProperties>
</file>